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  General physiological parameters of diabetic and non-diabetic mice</w:t>
      </w:r>
    </w:p>
    <w:tbl>
      <w:tblPr>
        <w:tblStyle w:val="3"/>
        <w:tblpPr w:leftFromText="180" w:rightFromText="180" w:vertAnchor="page" w:horzAnchor="page" w:tblpX="1937" w:tblpY="2088"/>
        <w:tblOverlap w:val="never"/>
        <w:tblW w:w="5336" w:type="pct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106"/>
        <w:gridCol w:w="1014"/>
        <w:gridCol w:w="222"/>
        <w:gridCol w:w="1181"/>
        <w:gridCol w:w="1170"/>
        <w:gridCol w:w="222"/>
        <w:gridCol w:w="1260"/>
        <w:gridCol w:w="1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912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65" w:type="pct"/>
            <w:gridSpan w:val="2"/>
            <w:tcBorders>
              <w:bottom w:val="single" w:color="auto" w:sz="8" w:space="0"/>
            </w:tcBorders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itial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92" w:type="pct"/>
            <w:gridSpan w:val="2"/>
            <w:tcBorders>
              <w:bottom w:val="single" w:color="auto" w:sz="8" w:space="0"/>
            </w:tcBorders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 months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85" w:type="pct"/>
            <w:gridSpan w:val="2"/>
            <w:tcBorders>
              <w:bottom w:val="single" w:color="auto" w:sz="8" w:space="0"/>
            </w:tcBorders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912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608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ody W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g)</w:t>
            </w:r>
          </w:p>
        </w:tc>
        <w:tc>
          <w:tcPr>
            <w:tcW w:w="557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lugos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mmol/L)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ody W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g)</w:t>
            </w:r>
          </w:p>
        </w:tc>
        <w:tc>
          <w:tcPr>
            <w:tcW w:w="643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lugos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mmol/L)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ody W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g)</w:t>
            </w:r>
          </w:p>
        </w:tc>
        <w:tc>
          <w:tcPr>
            <w:tcW w:w="693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lugos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mmol/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91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-diabetic</w:t>
            </w:r>
          </w:p>
        </w:tc>
        <w:tc>
          <w:tcPr>
            <w:tcW w:w="608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19.5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1.81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7.09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23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4.3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6.12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7.61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51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32.2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0.5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6.8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5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91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betic</w:t>
            </w:r>
          </w:p>
        </w:tc>
        <w:tc>
          <w:tcPr>
            <w:tcW w:w="608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0.7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5.07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6.93</w:t>
            </w:r>
            <m:oMath>
              <m:r>
                <m:rPr>
                  <m:sty m:val="p"/>
                </m:rPr>
                <w:rPr>
                  <w:rFonts w:hint="eastAsia" w:ascii="Cambria Math" w:hAnsi="Cambria Math"/>
                  <w:color w:val="auto"/>
                  <w:sz w:val="18"/>
                  <w:szCs w:val="18"/>
                  <w:vertAlign w:val="baseline"/>
                  <w:lang w:val="en-US" w:eastAsia="zh-CN"/>
                </w:rPr>
                <m:t>±</m:t>
              </m:r>
            </m:oMath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4.10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2.3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65*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4.83</w:t>
            </w:r>
            <m:oMath>
              <m:r>
                <m:rPr>
                  <m:sty m:val="p"/>
                </m:rPr>
                <w:rPr>
                  <w:rFonts w:hint="eastAsia" w:ascii="Cambria Math" w:hAnsi="Cambria Math"/>
                  <w:color w:val="auto"/>
                  <w:sz w:val="18"/>
                  <w:szCs w:val="18"/>
                  <w:vertAlign w:val="baseline"/>
                  <w:lang w:val="en-US" w:eastAsia="zh-CN"/>
                </w:rPr>
                <m:t>±</m:t>
              </m:r>
            </m:oMath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4.10*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5.8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11**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3.3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1.1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91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betic+A740003</w:t>
            </w:r>
          </w:p>
        </w:tc>
        <w:tc>
          <w:tcPr>
            <w:tcW w:w="608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19.8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0.98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7.02</w:t>
            </w:r>
            <m:oMath>
              <m:r>
                <m:rPr>
                  <m:sty m:val="p"/>
                </m:rPr>
                <w:rPr>
                  <w:rFonts w:hint="eastAsia" w:ascii="Cambria Math" w:hAnsi="Cambria Math"/>
                  <w:color w:val="auto"/>
                  <w:sz w:val="18"/>
                  <w:szCs w:val="18"/>
                  <w:vertAlign w:val="baseline"/>
                  <w:lang w:val="en-US" w:eastAsia="zh-CN"/>
                </w:rPr>
                <m:t>±</m:t>
              </m:r>
            </m:oMath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5.11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2.8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4.09*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3.72</w:t>
            </w:r>
            <m:oMath>
              <m:r>
                <m:rPr>
                  <m:sty m:val="p"/>
                </m:rPr>
                <w:rPr>
                  <w:rFonts w:hint="eastAsia" w:ascii="Cambria Math" w:hAnsi="Cambria Math"/>
                  <w:color w:val="auto"/>
                  <w:sz w:val="18"/>
                  <w:szCs w:val="18"/>
                  <w:vertAlign w:val="baseline"/>
                  <w:lang w:val="en-US" w:eastAsia="zh-CN"/>
                </w:rPr>
                <m:t>±</m:t>
              </m:r>
            </m:oMath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5.44*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6.5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11*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4.0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2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91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betic+3TC</w:t>
            </w:r>
          </w:p>
        </w:tc>
        <w:tc>
          <w:tcPr>
            <w:tcW w:w="608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1.0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29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8.0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b w:val="0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1.98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4.0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2.53*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2.6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b w:val="0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4.35*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8.7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11*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1.7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5.8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91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betic+Mcc95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0.0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11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6.81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b w:val="0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.15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3.8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6.03*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3.1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b w:val="0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.19*</w:t>
            </w:r>
          </w:p>
        </w:tc>
        <w:tc>
          <w:tcPr>
            <w:tcW w:w="12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6.19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3.11*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24.1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8"/>
                  <w:szCs w:val="18"/>
                  <w:vertAlign w:val="baseline"/>
                  <w:lang w:val="en-US"/>
                </w:rPr>
                <m:t>±</m:t>
              </m:r>
            </m:oMath>
            <w:r>
              <w:rPr>
                <w:rFonts w:hint="eastAsia" w:hAnsi="Cambria Math"/>
                <w:i w:val="0"/>
                <w:color w:val="auto"/>
                <w:sz w:val="18"/>
                <w:szCs w:val="18"/>
                <w:vertAlign w:val="baseline"/>
                <w:lang w:val="en-US" w:eastAsia="zh-CN"/>
              </w:rPr>
              <w:t>2.69*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Data are shown as mean ±S.E.M. *Indicates a significant difference compared with the age-matched un-diabetic group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.</w:t>
      </w:r>
    </w:p>
    <w:p>
      <w:pPr>
        <w:rPr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579370"/>
            <wp:effectExtent l="0" t="0" r="1270" b="11430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  Mouse Injection Process Timeline</w:t>
      </w: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List of Primer sequences used in this study</w:t>
      </w:r>
    </w:p>
    <w:tbl>
      <w:tblPr>
        <w:tblStyle w:val="2"/>
        <w:tblpPr w:leftFromText="180" w:rightFromText="180" w:vertAnchor="text" w:horzAnchor="page" w:tblpX="1657" w:tblpY="432"/>
        <w:tblOverlap w:val="never"/>
        <w:tblW w:w="91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3868"/>
        <w:gridCol w:w="38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480" w:lineRule="auto"/>
              <w:ind w:left="116" w:right="38" w:firstLine="40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3868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ind w:left="116" w:right="38" w:firstLine="400" w:firstLineChars="20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forward</w:t>
            </w:r>
          </w:p>
        </w:tc>
        <w:tc>
          <w:tcPr>
            <w:tcW w:w="3876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ind w:left="116" w:right="38" w:firstLine="400" w:firstLineChars="20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rever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P2X7</w:t>
            </w:r>
          </w:p>
        </w:tc>
        <w:tc>
          <w:tcPr>
            <w:tcW w:w="386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’-ATACCACGAGAAACTCTTGCC-3’</w:t>
            </w:r>
          </w:p>
        </w:tc>
        <w:tc>
          <w:tcPr>
            <w:tcW w:w="38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’-CATGATTCCTCCCTGAACTG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NLRP3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CTTCTCAAGTCTAAGCACCAAC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ACAGCAATCTGATTCCAAAGTC)-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0" w:right="38" w:firstLine="180" w:firstLineChars="1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Capsase1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TTTCAGGCAAGCCAAATCTTTATCAC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GGTCCAACCCTCGGAGAAAGAT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IL-1β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CCTGTCTTGGCCGAGGACTAAGG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C TGGGCTGGACTGTTTCTAATGC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  <w:t>IL-18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GAAGTAAGAGGACTGGCTGTGA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TGGCAAGCAAGAAAGTGTCC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IL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CATAGCTACCTGGAGTACATGAAGAA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GACTCCAGCTTATCTCTTGGTTGA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  <w:t>ASC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’-CATCCTGGACGCTCTTGAAAAC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CCATAGCCTTCTCGCAGTTGC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  <w:t>TNF-α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CCCTCACACTCACAAACCACC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 5′-CTTTGAGATCCATGCCGTT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116" w:right="38" w:firstLine="360" w:firstLineChars="2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eastAsia="zh-CN"/>
              </w:rPr>
              <w:t>Icam1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TGTGCCATGCCTTTAGCTCC -3′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′-AAGAGGCTGCCATCACGAG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0" w:right="38" w:firstLine="180" w:firstLineChars="1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Caspase11</w:t>
            </w:r>
          </w:p>
        </w:tc>
        <w:tc>
          <w:tcPr>
            <w:tcW w:w="386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5’- CAGGGTGGACAAAAGGATTG-3’ 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’-ACCGTGAAGACAGCTTGAC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0" w:right="38" w:firstLine="180" w:firstLineChars="100"/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386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5’-CCTCGTCCCGTAGACAAAATG-3’ </w:t>
            </w:r>
          </w:p>
        </w:tc>
        <w:tc>
          <w:tcPr>
            <w:tcW w:w="387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480" w:lineRule="auto"/>
              <w:ind w:left="0" w:right="38" w:firstLine="0" w:firstLineChars="0"/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5’-TGAGGTCAATGAAGGGGTCGT-3’</w:t>
            </w:r>
          </w:p>
        </w:tc>
      </w:tr>
    </w:tbl>
    <w:p/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List of primary and secondary antibodies used in this study</w:t>
      </w:r>
    </w:p>
    <w:tbl>
      <w:tblPr>
        <w:tblStyle w:val="3"/>
        <w:tblpPr w:leftFromText="180" w:rightFromText="180" w:vertAnchor="text" w:horzAnchor="page" w:tblpX="2007" w:tblpY="297"/>
        <w:tblOverlap w:val="never"/>
        <w:tblW w:w="547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904"/>
        <w:gridCol w:w="1298"/>
        <w:gridCol w:w="1338"/>
        <w:gridCol w:w="32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846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1" w:name="_GoBack"/>
            <w:bookmarkEnd w:id="1"/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lecular marker</w:t>
            </w:r>
          </w:p>
        </w:tc>
        <w:tc>
          <w:tcPr>
            <w:tcW w:w="101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ntibody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ntibody type</w:t>
            </w:r>
          </w:p>
        </w:tc>
        <w:tc>
          <w:tcPr>
            <w:tcW w:w="716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orking dilution</w:t>
            </w:r>
          </w:p>
        </w:tc>
        <w:tc>
          <w:tcPr>
            <w:tcW w:w="1722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3</w:t>
            </w:r>
          </w:p>
        </w:tc>
        <w:tc>
          <w:tcPr>
            <w:tcW w:w="101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172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ca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ab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044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2X7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use monoclone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5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anta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Cruz Biotech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sc-514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clonal,Cat#A10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L-1β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5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5103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L-18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ca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ab191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spase1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5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tglab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 22915-1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spase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2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bcam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t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184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spase11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2,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bcam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b2464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bbit polyclona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5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ffinit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AF7021-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RP Conjugated AffiniPure IgG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oat anti-rabbit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cond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oster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#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A1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ylight 680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oat anti-rabbit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cond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ell Signaling,#5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ylight 480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oat anti-rabbit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cond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bkine,Cat#A23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ylight 64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oat anti-mouse</w:t>
            </w:r>
          </w:p>
        </w:tc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condary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172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bkine,Cat#A23640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</w:pPr>
    </w:p>
    <w:p/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57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8:58:47Z</dcterms:created>
  <dc:creator>馨慧</dc:creator>
  <cp:lastModifiedBy>面包包</cp:lastModifiedBy>
  <dcterms:modified xsi:type="dcterms:W3CDTF">2022-03-17T09:0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A180184A7BC4329A90BDF534BF2DFEC</vt:lpwstr>
  </property>
</Properties>
</file>